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3DB26" w14:textId="39B61A56" w:rsidR="00730EEF" w:rsidRDefault="00CC5DBD" w:rsidP="00CC5DBD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bookmarkStart w:id="0" w:name="_Hlk100224275"/>
      <w:r w:rsidRPr="004B086F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S</w:t>
      </w:r>
      <w:r w:rsidR="00273178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1</w:t>
      </w:r>
      <w:r w:rsidRPr="004B086F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Table.</w:t>
      </w:r>
      <w:r w:rsidRPr="004B086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Assessment of the PMTV RPA </w:t>
      </w:r>
      <w:r w:rsidR="004B086F" w:rsidRPr="004B086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oligo combination TGB1-P1F1R3 </w:t>
      </w:r>
      <w:r w:rsidRPr="004B086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to sequences in the NCBI GenBank database to determine </w:t>
      </w:r>
      <w:r w:rsidR="004B086F" w:rsidRPr="004B086F"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i</w:t>
      </w:r>
      <w:r w:rsidRPr="004B086F"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n</w:t>
      </w:r>
      <w:r w:rsidR="004B086F" w:rsidRPr="004B086F"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 xml:space="preserve"> </w:t>
      </w:r>
      <w:r w:rsidRPr="004B086F"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silico</w:t>
      </w:r>
      <w:r w:rsidRPr="004B086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feasibility of detection. The length of each oligo is present below the identifier with the corresponding number of matching nucleotides described for each PMTV isolate under each oligonucleotid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30EEF" w14:paraId="65E6221B" w14:textId="77777777" w:rsidTr="002B6951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67AB819" w14:textId="06C796BC" w:rsidR="00730EEF" w:rsidRDefault="00730EEF" w:rsidP="00730EEF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GenBank Accession Numbe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CF57112" w14:textId="31EE5B14" w:rsidR="00730EEF" w:rsidRDefault="00730EEF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TGB1-F1 (35bp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EFF9F26" w14:textId="2028CB42" w:rsidR="00730EEF" w:rsidRDefault="00730EEF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TGB1-R3 (31bp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F8945F4" w14:textId="580A7745" w:rsidR="00730EEF" w:rsidRDefault="00730EEF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TGB1-P1 (50bp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04D709D" w14:textId="248E792B" w:rsidR="00730EEF" w:rsidRDefault="00730EEF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Predicted Detection</w:t>
            </w:r>
          </w:p>
        </w:tc>
      </w:tr>
      <w:tr w:rsidR="00730EEF" w14:paraId="2E6B948E" w14:textId="77777777" w:rsidTr="002B6951"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48B75560" w14:textId="08CB3E11" w:rsidR="00730EEF" w:rsidRDefault="00730EEF" w:rsidP="00730EEF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J277556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C532F79" w14:textId="7818C4AD" w:rsidR="00730EEF" w:rsidRDefault="00730EEF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E510880" w14:textId="693E0B05" w:rsidR="00730EEF" w:rsidRDefault="00730EEF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65C004A5" w14:textId="0C39A77F" w:rsidR="00730EEF" w:rsidRDefault="00730EEF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27F083C" w14:textId="1ADB5D19" w:rsidR="00730EEF" w:rsidRDefault="00730EEF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30EEF" w14:paraId="46B936C2" w14:textId="77777777" w:rsidTr="002B6951">
        <w:tc>
          <w:tcPr>
            <w:tcW w:w="1870" w:type="dxa"/>
            <w:vAlign w:val="bottom"/>
          </w:tcPr>
          <w:p w14:paraId="702ECC3F" w14:textId="6C8F5721" w:rsidR="00730EEF" w:rsidRDefault="00730EEF" w:rsidP="00730EEF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Y187010</w:t>
            </w:r>
          </w:p>
        </w:tc>
        <w:tc>
          <w:tcPr>
            <w:tcW w:w="1870" w:type="dxa"/>
          </w:tcPr>
          <w:p w14:paraId="4E5E83B9" w14:textId="520E7F07" w:rsidR="00730EEF" w:rsidRDefault="00730EEF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</w:tcPr>
          <w:p w14:paraId="1AF02D58" w14:textId="112C1B11" w:rsidR="00730EEF" w:rsidRDefault="00730EEF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870" w:type="dxa"/>
            <w:vAlign w:val="bottom"/>
          </w:tcPr>
          <w:p w14:paraId="0B085A58" w14:textId="641727C0" w:rsidR="00730EEF" w:rsidRDefault="00730EEF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5A7E9F7C" w14:textId="675CE303" w:rsidR="00730EEF" w:rsidRDefault="00730EEF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30EEF" w14:paraId="1BA52175" w14:textId="77777777" w:rsidTr="002B6951">
        <w:tc>
          <w:tcPr>
            <w:tcW w:w="1870" w:type="dxa"/>
            <w:vAlign w:val="bottom"/>
          </w:tcPr>
          <w:p w14:paraId="4A767ABB" w14:textId="717DEA5D" w:rsidR="00730EEF" w:rsidRDefault="00730EEF" w:rsidP="00730EEF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Y353719</w:t>
            </w:r>
          </w:p>
        </w:tc>
        <w:tc>
          <w:tcPr>
            <w:tcW w:w="1870" w:type="dxa"/>
          </w:tcPr>
          <w:p w14:paraId="3E4F31FF" w14:textId="0694F0CB" w:rsidR="00730EEF" w:rsidRDefault="00730EEF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</w:tcPr>
          <w:p w14:paraId="7F3DEA36" w14:textId="1AE64ABB" w:rsidR="00730EEF" w:rsidRDefault="00730EEF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870" w:type="dxa"/>
            <w:vAlign w:val="bottom"/>
          </w:tcPr>
          <w:p w14:paraId="054F0D03" w14:textId="0FCD9724" w:rsidR="00730EEF" w:rsidRDefault="00730EEF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44B2D513" w14:textId="5D2C0430" w:rsidR="00730EEF" w:rsidRDefault="00730EEF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E82D71" w14:paraId="2ACFEB9F" w14:textId="77777777" w:rsidTr="002B6951">
        <w:tc>
          <w:tcPr>
            <w:tcW w:w="1870" w:type="dxa"/>
            <w:vAlign w:val="bottom"/>
          </w:tcPr>
          <w:p w14:paraId="4A147FAD" w14:textId="62323999" w:rsidR="00E82D71" w:rsidRPr="004B086F" w:rsidRDefault="00E82D71" w:rsidP="00E82D71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Y426745</w:t>
            </w:r>
          </w:p>
        </w:tc>
        <w:tc>
          <w:tcPr>
            <w:tcW w:w="1870" w:type="dxa"/>
          </w:tcPr>
          <w:p w14:paraId="0F72ECFD" w14:textId="3BD87B13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</w:tcPr>
          <w:p w14:paraId="46FA50EB" w14:textId="7AF64F3B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870" w:type="dxa"/>
            <w:vAlign w:val="bottom"/>
          </w:tcPr>
          <w:p w14:paraId="0BFF2B41" w14:textId="564A87A3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572B14F5" w14:textId="04426623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E82D71" w14:paraId="46F1EB4C" w14:textId="77777777" w:rsidTr="002B6951">
        <w:tc>
          <w:tcPr>
            <w:tcW w:w="1870" w:type="dxa"/>
            <w:vAlign w:val="bottom"/>
          </w:tcPr>
          <w:p w14:paraId="13EA974D" w14:textId="0255121A" w:rsidR="00E82D71" w:rsidRPr="004B086F" w:rsidRDefault="00E82D71" w:rsidP="00E82D71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30753</w:t>
            </w:r>
          </w:p>
        </w:tc>
        <w:tc>
          <w:tcPr>
            <w:tcW w:w="1870" w:type="dxa"/>
          </w:tcPr>
          <w:p w14:paraId="29BB1C0C" w14:textId="14A42A91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</w:tcPr>
          <w:p w14:paraId="0A2FBF3F" w14:textId="7901BC37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870" w:type="dxa"/>
            <w:vAlign w:val="bottom"/>
          </w:tcPr>
          <w:p w14:paraId="64C880EB" w14:textId="529E7C05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7B069793" w14:textId="2508B757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E82D71" w14:paraId="150A50A9" w14:textId="77777777" w:rsidTr="002B6951">
        <w:tc>
          <w:tcPr>
            <w:tcW w:w="1870" w:type="dxa"/>
            <w:vAlign w:val="bottom"/>
          </w:tcPr>
          <w:p w14:paraId="6DE46E34" w14:textId="5A6E512E" w:rsidR="00E82D71" w:rsidRPr="004B086F" w:rsidRDefault="00E82D71" w:rsidP="00E82D71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Q144451</w:t>
            </w:r>
          </w:p>
        </w:tc>
        <w:tc>
          <w:tcPr>
            <w:tcW w:w="1870" w:type="dxa"/>
          </w:tcPr>
          <w:p w14:paraId="6F64B45A" w14:textId="552D43FA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</w:tcPr>
          <w:p w14:paraId="0567DD74" w14:textId="4495A7BC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870" w:type="dxa"/>
            <w:vAlign w:val="bottom"/>
          </w:tcPr>
          <w:p w14:paraId="7CA76F3F" w14:textId="3C50AFF0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3E63C85C" w14:textId="7E7A5F74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E82D71" w14:paraId="5464131E" w14:textId="77777777" w:rsidTr="002B6951">
        <w:tc>
          <w:tcPr>
            <w:tcW w:w="1870" w:type="dxa"/>
            <w:vAlign w:val="bottom"/>
          </w:tcPr>
          <w:p w14:paraId="329FDCE9" w14:textId="37ACDA1B" w:rsidR="00E82D71" w:rsidRPr="004B086F" w:rsidRDefault="00E82D71" w:rsidP="00E82D71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JX889608</w:t>
            </w:r>
          </w:p>
        </w:tc>
        <w:tc>
          <w:tcPr>
            <w:tcW w:w="1870" w:type="dxa"/>
          </w:tcPr>
          <w:p w14:paraId="39EAA971" w14:textId="7D38061C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</w:tcPr>
          <w:p w14:paraId="7A7322DF" w14:textId="694F6B3D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870" w:type="dxa"/>
            <w:vAlign w:val="bottom"/>
          </w:tcPr>
          <w:p w14:paraId="2E0DC883" w14:textId="26D1E1CC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61D21B09" w14:textId="5CD01265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E82D71" w14:paraId="55E5506B" w14:textId="77777777" w:rsidTr="002B6951">
        <w:tc>
          <w:tcPr>
            <w:tcW w:w="1870" w:type="dxa"/>
            <w:vAlign w:val="bottom"/>
          </w:tcPr>
          <w:p w14:paraId="3740600B" w14:textId="355E8AE1" w:rsidR="00E82D71" w:rsidRPr="004B086F" w:rsidRDefault="00E82D71" w:rsidP="00E82D71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JX889609</w:t>
            </w:r>
          </w:p>
        </w:tc>
        <w:tc>
          <w:tcPr>
            <w:tcW w:w="1870" w:type="dxa"/>
          </w:tcPr>
          <w:p w14:paraId="3BB1533F" w14:textId="07029995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</w:tcPr>
          <w:p w14:paraId="1CD37C25" w14:textId="09CA9351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870" w:type="dxa"/>
            <w:vAlign w:val="bottom"/>
          </w:tcPr>
          <w:p w14:paraId="784E4C43" w14:textId="3B824804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6ED0A8B6" w14:textId="1011A722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E82D71" w14:paraId="09FD5918" w14:textId="77777777" w:rsidTr="002B6951">
        <w:tc>
          <w:tcPr>
            <w:tcW w:w="1870" w:type="dxa"/>
            <w:vAlign w:val="bottom"/>
          </w:tcPr>
          <w:p w14:paraId="261F957D" w14:textId="1045897D" w:rsidR="00E82D71" w:rsidRPr="004B086F" w:rsidRDefault="00E82D71" w:rsidP="00E82D71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M822704</w:t>
            </w:r>
          </w:p>
        </w:tc>
        <w:tc>
          <w:tcPr>
            <w:tcW w:w="1870" w:type="dxa"/>
          </w:tcPr>
          <w:p w14:paraId="24B69223" w14:textId="56B8347C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</w:tcPr>
          <w:p w14:paraId="0B110543" w14:textId="73C25C19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870" w:type="dxa"/>
            <w:vAlign w:val="bottom"/>
          </w:tcPr>
          <w:p w14:paraId="270385D3" w14:textId="0254303C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4D31C91E" w14:textId="72CB18BA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E82D71" w14:paraId="2564616F" w14:textId="77777777" w:rsidTr="002B6951">
        <w:tc>
          <w:tcPr>
            <w:tcW w:w="1870" w:type="dxa"/>
            <w:vAlign w:val="bottom"/>
          </w:tcPr>
          <w:p w14:paraId="01E53621" w14:textId="74809AD8" w:rsidR="00E82D71" w:rsidRPr="004B086F" w:rsidRDefault="00E82D71" w:rsidP="00E82D71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M822705</w:t>
            </w:r>
          </w:p>
        </w:tc>
        <w:tc>
          <w:tcPr>
            <w:tcW w:w="1870" w:type="dxa"/>
          </w:tcPr>
          <w:p w14:paraId="515A4FAD" w14:textId="04C14A62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</w:tcPr>
          <w:p w14:paraId="10AF88D4" w14:textId="064F3319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870" w:type="dxa"/>
            <w:vAlign w:val="bottom"/>
          </w:tcPr>
          <w:p w14:paraId="3920E37D" w14:textId="276800FA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3DC40E46" w14:textId="5BFA47D1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E82D71" w14:paraId="3B80BD45" w14:textId="77777777" w:rsidTr="002B6951">
        <w:tc>
          <w:tcPr>
            <w:tcW w:w="1870" w:type="dxa"/>
            <w:vAlign w:val="bottom"/>
          </w:tcPr>
          <w:p w14:paraId="35742B95" w14:textId="2BA20454" w:rsidR="00E82D71" w:rsidRPr="004B086F" w:rsidRDefault="00E82D71" w:rsidP="00E82D71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M822706</w:t>
            </w:r>
          </w:p>
        </w:tc>
        <w:tc>
          <w:tcPr>
            <w:tcW w:w="1870" w:type="dxa"/>
          </w:tcPr>
          <w:p w14:paraId="44B8B537" w14:textId="018CD779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</w:tcPr>
          <w:p w14:paraId="7D0CE0C2" w14:textId="1332DEFA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870" w:type="dxa"/>
            <w:vAlign w:val="bottom"/>
          </w:tcPr>
          <w:p w14:paraId="72177440" w14:textId="21A0E222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08D3AC2C" w14:textId="340FF201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E82D71" w14:paraId="79C4D641" w14:textId="77777777" w:rsidTr="002B6951">
        <w:tc>
          <w:tcPr>
            <w:tcW w:w="1870" w:type="dxa"/>
            <w:vAlign w:val="bottom"/>
          </w:tcPr>
          <w:p w14:paraId="62BE4DC3" w14:textId="62C3E2AC" w:rsidR="00E82D71" w:rsidRPr="004B086F" w:rsidRDefault="00E82D71" w:rsidP="00E82D71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M822707</w:t>
            </w:r>
          </w:p>
        </w:tc>
        <w:tc>
          <w:tcPr>
            <w:tcW w:w="1870" w:type="dxa"/>
          </w:tcPr>
          <w:p w14:paraId="39BA168B" w14:textId="0FDBBB90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</w:tcPr>
          <w:p w14:paraId="32FFB122" w14:textId="7BB741A6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870" w:type="dxa"/>
            <w:vAlign w:val="bottom"/>
          </w:tcPr>
          <w:p w14:paraId="163B28A4" w14:textId="405E824D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7692D366" w14:textId="04B9ADB3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E82D71" w14:paraId="052E265A" w14:textId="77777777" w:rsidTr="002B6951">
        <w:tc>
          <w:tcPr>
            <w:tcW w:w="1870" w:type="dxa"/>
            <w:vAlign w:val="bottom"/>
          </w:tcPr>
          <w:p w14:paraId="2F0E8077" w14:textId="62496AD1" w:rsidR="00E82D71" w:rsidRPr="004B086F" w:rsidRDefault="00E82D71" w:rsidP="00E82D71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M822708</w:t>
            </w:r>
          </w:p>
        </w:tc>
        <w:tc>
          <w:tcPr>
            <w:tcW w:w="1870" w:type="dxa"/>
          </w:tcPr>
          <w:p w14:paraId="5A631F68" w14:textId="3593B602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</w:tcPr>
          <w:p w14:paraId="27B8D23E" w14:textId="7EBA3BA5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870" w:type="dxa"/>
            <w:vAlign w:val="bottom"/>
          </w:tcPr>
          <w:p w14:paraId="786658DB" w14:textId="498F2FBD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096BBC94" w14:textId="152736CF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E82D71" w14:paraId="132ADE33" w14:textId="77777777" w:rsidTr="002B6951">
        <w:tc>
          <w:tcPr>
            <w:tcW w:w="1870" w:type="dxa"/>
            <w:vAlign w:val="bottom"/>
          </w:tcPr>
          <w:p w14:paraId="5FD8C517" w14:textId="1C6E722D" w:rsidR="00E82D71" w:rsidRPr="004B086F" w:rsidRDefault="00E82D71" w:rsidP="00E82D71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P420028</w:t>
            </w:r>
          </w:p>
        </w:tc>
        <w:tc>
          <w:tcPr>
            <w:tcW w:w="1870" w:type="dxa"/>
          </w:tcPr>
          <w:p w14:paraId="1A0DE092" w14:textId="541EED0E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</w:tcPr>
          <w:p w14:paraId="216CF305" w14:textId="41792194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870" w:type="dxa"/>
            <w:vAlign w:val="bottom"/>
          </w:tcPr>
          <w:p w14:paraId="6BB3C036" w14:textId="5F0A0F65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69E1B6B3" w14:textId="1FFD6D5C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E82D71" w14:paraId="77101916" w14:textId="77777777" w:rsidTr="002B6951">
        <w:tc>
          <w:tcPr>
            <w:tcW w:w="1870" w:type="dxa"/>
            <w:vAlign w:val="bottom"/>
          </w:tcPr>
          <w:p w14:paraId="2B612FFB" w14:textId="585929D4" w:rsidR="00E82D71" w:rsidRPr="004B086F" w:rsidRDefault="00E82D71" w:rsidP="00E82D71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R857351</w:t>
            </w:r>
          </w:p>
        </w:tc>
        <w:tc>
          <w:tcPr>
            <w:tcW w:w="1870" w:type="dxa"/>
          </w:tcPr>
          <w:p w14:paraId="4A7A7125" w14:textId="6FA687D3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</w:tcPr>
          <w:p w14:paraId="565384C9" w14:textId="62B59360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870" w:type="dxa"/>
            <w:vAlign w:val="bottom"/>
          </w:tcPr>
          <w:p w14:paraId="5D1A05E2" w14:textId="6AE3AF1A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4A609A66" w14:textId="3BC1617F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E82D71" w14:paraId="4275EA2B" w14:textId="77777777" w:rsidTr="002B6951">
        <w:tc>
          <w:tcPr>
            <w:tcW w:w="1870" w:type="dxa"/>
            <w:vAlign w:val="bottom"/>
          </w:tcPr>
          <w:p w14:paraId="2E23D9FF" w14:textId="76F5BDA5" w:rsidR="00E82D71" w:rsidRPr="004B086F" w:rsidRDefault="00E82D71" w:rsidP="00E82D71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R857354</w:t>
            </w:r>
          </w:p>
        </w:tc>
        <w:tc>
          <w:tcPr>
            <w:tcW w:w="1870" w:type="dxa"/>
          </w:tcPr>
          <w:p w14:paraId="306EE8B3" w14:textId="4C796551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</w:tcPr>
          <w:p w14:paraId="29E1E56F" w14:textId="6830B05C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870" w:type="dxa"/>
            <w:vAlign w:val="bottom"/>
          </w:tcPr>
          <w:p w14:paraId="5A2B94F6" w14:textId="2EEAB4C1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54FE7FB3" w14:textId="7D252933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E82D71" w14:paraId="4241371B" w14:textId="77777777" w:rsidTr="002B6951">
        <w:tc>
          <w:tcPr>
            <w:tcW w:w="1870" w:type="dxa"/>
            <w:vAlign w:val="bottom"/>
          </w:tcPr>
          <w:p w14:paraId="0A07EAE2" w14:textId="15AA889C" w:rsidR="00E82D71" w:rsidRPr="004B086F" w:rsidRDefault="00E82D71" w:rsidP="00E82D71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R857357</w:t>
            </w:r>
          </w:p>
        </w:tc>
        <w:tc>
          <w:tcPr>
            <w:tcW w:w="1870" w:type="dxa"/>
          </w:tcPr>
          <w:p w14:paraId="6CCAA868" w14:textId="4A477E8C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</w:tcPr>
          <w:p w14:paraId="35AB827C" w14:textId="33CE8B57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870" w:type="dxa"/>
            <w:vAlign w:val="bottom"/>
          </w:tcPr>
          <w:p w14:paraId="0FB9ADAF" w14:textId="15C45137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6148D5DC" w14:textId="276C5ED5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E82D71" w14:paraId="64E9364E" w14:textId="77777777" w:rsidTr="002B6951">
        <w:tc>
          <w:tcPr>
            <w:tcW w:w="1870" w:type="dxa"/>
            <w:vAlign w:val="bottom"/>
          </w:tcPr>
          <w:p w14:paraId="4371F63F" w14:textId="037EDF88" w:rsidR="00E82D71" w:rsidRPr="004B086F" w:rsidRDefault="00E82D71" w:rsidP="00E82D71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R857360</w:t>
            </w:r>
          </w:p>
        </w:tc>
        <w:tc>
          <w:tcPr>
            <w:tcW w:w="1870" w:type="dxa"/>
          </w:tcPr>
          <w:p w14:paraId="0600B205" w14:textId="35522931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</w:tcPr>
          <w:p w14:paraId="63BA2934" w14:textId="2C030CE7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870" w:type="dxa"/>
            <w:vAlign w:val="bottom"/>
          </w:tcPr>
          <w:p w14:paraId="77CBA35A" w14:textId="0C12B411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5A46B060" w14:textId="4492A1DA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E82D71" w14:paraId="25406031" w14:textId="77777777" w:rsidTr="002B6951">
        <w:tc>
          <w:tcPr>
            <w:tcW w:w="1870" w:type="dxa"/>
            <w:vAlign w:val="bottom"/>
          </w:tcPr>
          <w:p w14:paraId="2ABD468B" w14:textId="48581272" w:rsidR="00E82D71" w:rsidRPr="004B086F" w:rsidRDefault="00E82D71" w:rsidP="00E82D71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R857363</w:t>
            </w:r>
          </w:p>
        </w:tc>
        <w:tc>
          <w:tcPr>
            <w:tcW w:w="1870" w:type="dxa"/>
          </w:tcPr>
          <w:p w14:paraId="3A481418" w14:textId="75C8689E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1870" w:type="dxa"/>
          </w:tcPr>
          <w:p w14:paraId="7A37AF23" w14:textId="246260FF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870" w:type="dxa"/>
            <w:vAlign w:val="bottom"/>
          </w:tcPr>
          <w:p w14:paraId="4546CA6D" w14:textId="6D2FEA2E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47D0830D" w14:textId="6237D4DB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E82D71" w14:paraId="51E58C55" w14:textId="77777777" w:rsidTr="002B6951">
        <w:tc>
          <w:tcPr>
            <w:tcW w:w="1870" w:type="dxa"/>
            <w:vAlign w:val="bottom"/>
          </w:tcPr>
          <w:p w14:paraId="772BFA5B" w14:textId="12EDB000" w:rsidR="00E82D71" w:rsidRPr="004B086F" w:rsidRDefault="00E82D71" w:rsidP="00E82D71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U955496</w:t>
            </w:r>
          </w:p>
        </w:tc>
        <w:tc>
          <w:tcPr>
            <w:tcW w:w="1870" w:type="dxa"/>
          </w:tcPr>
          <w:p w14:paraId="6D3079AE" w14:textId="4385ACB1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</w:tcPr>
          <w:p w14:paraId="77B8F587" w14:textId="7A3EE115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870" w:type="dxa"/>
            <w:vAlign w:val="bottom"/>
          </w:tcPr>
          <w:p w14:paraId="0DB03CD9" w14:textId="594DDA37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3D1B0D99" w14:textId="1AB945ED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E82D71" w14:paraId="51F25512" w14:textId="77777777" w:rsidTr="002B6951">
        <w:tc>
          <w:tcPr>
            <w:tcW w:w="1870" w:type="dxa"/>
            <w:vAlign w:val="bottom"/>
          </w:tcPr>
          <w:p w14:paraId="4BDA153E" w14:textId="50BC55AF" w:rsidR="00E82D71" w:rsidRPr="004B086F" w:rsidRDefault="00E82D71" w:rsidP="00E82D71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U955497</w:t>
            </w:r>
          </w:p>
        </w:tc>
        <w:tc>
          <w:tcPr>
            <w:tcW w:w="1870" w:type="dxa"/>
          </w:tcPr>
          <w:p w14:paraId="086DC13F" w14:textId="64300A71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70" w:type="dxa"/>
          </w:tcPr>
          <w:p w14:paraId="759B3991" w14:textId="220D7229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870" w:type="dxa"/>
            <w:vAlign w:val="bottom"/>
          </w:tcPr>
          <w:p w14:paraId="5EFC6BE8" w14:textId="78E151F4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</w:tcPr>
          <w:p w14:paraId="14C4836B" w14:textId="7711ED48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E82D71" w14:paraId="73B0278E" w14:textId="77777777" w:rsidTr="002B6951"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58557F3B" w14:textId="05C8D5E0" w:rsidR="00E82D71" w:rsidRPr="004B086F" w:rsidRDefault="00E82D71" w:rsidP="00E82D71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U95549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2FED7DE" w14:textId="04C1A974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5AC4CE4" w14:textId="148E67AA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1E0EC097" w14:textId="362B91CA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6FF1AB3" w14:textId="4084D297" w:rsidR="00E82D71" w:rsidRPr="004B086F" w:rsidRDefault="00E82D71" w:rsidP="002B695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B086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</w:tbl>
    <w:p w14:paraId="22DEB502" w14:textId="77777777" w:rsidR="00730EEF" w:rsidRDefault="00730EEF" w:rsidP="00CC5DBD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bookmarkEnd w:id="0"/>
    <w:p w14:paraId="6A6EAC7A" w14:textId="3A801EA2" w:rsidR="004B086F" w:rsidRDefault="004B086F" w:rsidP="00CC5DBD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342BD90F" w14:textId="1132EAFF" w:rsidR="004B086F" w:rsidRDefault="004B086F" w:rsidP="00CC5DBD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696DE43E" w14:textId="37DA13C9" w:rsidR="004B086F" w:rsidRDefault="004B086F" w:rsidP="00CC5DBD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4435EA20" w14:textId="63639AE0" w:rsidR="004B086F" w:rsidRDefault="004B086F" w:rsidP="00CC5DBD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7F3967A0" w14:textId="584966AD" w:rsidR="004B086F" w:rsidRDefault="004B086F" w:rsidP="00CC5DBD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12F4D6F0" w14:textId="77777777" w:rsidR="004B086F" w:rsidRPr="004B086F" w:rsidRDefault="004B086F" w:rsidP="00CC5DBD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5CC79B8D" w14:textId="77777777" w:rsidR="00CC5DBD" w:rsidRDefault="00CC5DBD" w:rsidP="00CC5DBD"/>
    <w:sectPr w:rsidR="00CC5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7B5A9" w14:textId="77777777" w:rsidR="00CF095E" w:rsidRDefault="00CF095E" w:rsidP="00730EEF">
      <w:pPr>
        <w:spacing w:after="0" w:line="240" w:lineRule="auto"/>
      </w:pPr>
      <w:r>
        <w:separator/>
      </w:r>
    </w:p>
  </w:endnote>
  <w:endnote w:type="continuationSeparator" w:id="0">
    <w:p w14:paraId="46B7CB5E" w14:textId="77777777" w:rsidR="00CF095E" w:rsidRDefault="00CF095E" w:rsidP="00730E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2EDBB" w14:textId="77777777" w:rsidR="00CF095E" w:rsidRDefault="00CF095E" w:rsidP="00730EEF">
      <w:pPr>
        <w:spacing w:after="0" w:line="240" w:lineRule="auto"/>
      </w:pPr>
      <w:r>
        <w:separator/>
      </w:r>
    </w:p>
  </w:footnote>
  <w:footnote w:type="continuationSeparator" w:id="0">
    <w:p w14:paraId="7D5F756A" w14:textId="77777777" w:rsidR="00CF095E" w:rsidRDefault="00CF095E" w:rsidP="00730E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944"/>
    <w:rsid w:val="00085148"/>
    <w:rsid w:val="00273178"/>
    <w:rsid w:val="002B6951"/>
    <w:rsid w:val="004B086F"/>
    <w:rsid w:val="006A02FC"/>
    <w:rsid w:val="006A29EF"/>
    <w:rsid w:val="006F7C25"/>
    <w:rsid w:val="00702BFF"/>
    <w:rsid w:val="00730EEF"/>
    <w:rsid w:val="0082642B"/>
    <w:rsid w:val="008A32D7"/>
    <w:rsid w:val="00CC5DBD"/>
    <w:rsid w:val="00CF095E"/>
    <w:rsid w:val="00D44D50"/>
    <w:rsid w:val="00DD5944"/>
    <w:rsid w:val="00E8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12158"/>
  <w15:chartTrackingRefBased/>
  <w15:docId w15:val="{A81B288F-DD83-41EA-8C1E-227E42F2A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0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0EEF"/>
  </w:style>
  <w:style w:type="paragraph" w:styleId="Footer">
    <w:name w:val="footer"/>
    <w:basedOn w:val="Normal"/>
    <w:link w:val="FooterChar"/>
    <w:uiPriority w:val="99"/>
    <w:unhideWhenUsed/>
    <w:rsid w:val="00730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t Davneport</dc:creator>
  <cp:keywords/>
  <dc:description/>
  <cp:lastModifiedBy>Peng, Hao</cp:lastModifiedBy>
  <cp:revision>12</cp:revision>
  <dcterms:created xsi:type="dcterms:W3CDTF">2022-04-06T20:17:00Z</dcterms:created>
  <dcterms:modified xsi:type="dcterms:W3CDTF">2022-05-12T01:12:00Z</dcterms:modified>
</cp:coreProperties>
</file>